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7DE57" w14:textId="2181A3D8" w:rsidR="00BF5360" w:rsidRPr="00724F87" w:rsidRDefault="00FC04A6" w:rsidP="00BF5360">
      <w:pPr>
        <w:widowControl w:val="0"/>
        <w:ind w:left="567" w:right="-14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F5360" w:rsidRPr="00724F87">
        <w:rPr>
          <w:rFonts w:ascii="Times New Roman" w:hAnsi="Times New Roman" w:cs="Times New Roman"/>
          <w:b/>
          <w:sz w:val="24"/>
          <w:szCs w:val="24"/>
        </w:rPr>
        <w:t>2</w:t>
      </w:r>
      <w:r w:rsidR="00843F4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F5360" w:rsidRPr="00724F87">
        <w:rPr>
          <w:rFonts w:ascii="Times New Roman" w:hAnsi="Times New Roman" w:cs="Times New Roman"/>
          <w:b/>
          <w:sz w:val="24"/>
          <w:szCs w:val="24"/>
        </w:rPr>
        <w:t xml:space="preserve">. Cross-Level Interactions with Bullying, the </w:t>
      </w:r>
      <w:r w:rsidR="00BF5360" w:rsidRPr="00724F87">
        <w:rPr>
          <w:rFonts w:ascii="Times New Roman" w:hAnsi="Times New Roman" w:cs="Times New Roman"/>
          <w:b/>
          <w:i/>
          <w:sz w:val="24"/>
          <w:szCs w:val="24"/>
        </w:rPr>
        <w:t>FKBP5</w:t>
      </w:r>
      <w:r w:rsidR="00BF5360" w:rsidRPr="00724F87">
        <w:rPr>
          <w:rFonts w:ascii="Times New Roman" w:hAnsi="Times New Roman" w:cs="Times New Roman"/>
          <w:b/>
          <w:sz w:val="24"/>
          <w:szCs w:val="24"/>
        </w:rPr>
        <w:t xml:space="preserve"> Haplotype, and the Bullying x </w:t>
      </w:r>
      <w:r w:rsidR="00BF5360" w:rsidRPr="00724F87">
        <w:rPr>
          <w:rFonts w:ascii="Times New Roman" w:hAnsi="Times New Roman" w:cs="Times New Roman"/>
          <w:b/>
          <w:i/>
          <w:sz w:val="24"/>
          <w:szCs w:val="24"/>
        </w:rPr>
        <w:t>FKBP5</w:t>
      </w:r>
      <w:r w:rsidR="00BF5360" w:rsidRPr="00724F87">
        <w:rPr>
          <w:rFonts w:ascii="Times New Roman" w:hAnsi="Times New Roman" w:cs="Times New Roman"/>
          <w:b/>
          <w:sz w:val="24"/>
          <w:szCs w:val="24"/>
        </w:rPr>
        <w:t xml:space="preserve"> Interaction </w:t>
      </w:r>
      <w:proofErr w:type="spellStart"/>
      <w:r w:rsidR="00814AA2">
        <w:rPr>
          <w:rFonts w:ascii="Times New Roman" w:hAnsi="Times New Roman" w:cs="Times New Roman"/>
          <w:b/>
          <w:sz w:val="24"/>
          <w:szCs w:val="24"/>
        </w:rPr>
        <w:t>Partialing</w:t>
      </w:r>
      <w:proofErr w:type="spellEnd"/>
      <w:r w:rsidR="00814AA2">
        <w:rPr>
          <w:rFonts w:ascii="Times New Roman" w:hAnsi="Times New Roman" w:cs="Times New Roman"/>
          <w:b/>
          <w:sz w:val="24"/>
          <w:szCs w:val="24"/>
        </w:rPr>
        <w:t xml:space="preserve"> out the Effects of Parental Antipathy</w:t>
      </w:r>
      <w:r w:rsidR="00814AA2" w:rsidRPr="00724F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5360" w:rsidRPr="00724F87">
        <w:rPr>
          <w:rFonts w:ascii="Times New Roman" w:hAnsi="Times New Roman" w:cs="Times New Roman"/>
          <w:b/>
          <w:sz w:val="24"/>
          <w:szCs w:val="24"/>
        </w:rPr>
        <w:t>(n=206)</w:t>
      </w:r>
    </w:p>
    <w:tbl>
      <w:tblPr>
        <w:tblStyle w:val="Tablaconcuadrcula"/>
        <w:tblpPr w:leftFromText="141" w:rightFromText="141" w:vertAnchor="text" w:horzAnchor="margin" w:tblpXSpec="center" w:tblpY="77"/>
        <w:tblW w:w="15628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657"/>
        <w:gridCol w:w="1490"/>
        <w:gridCol w:w="1468"/>
        <w:gridCol w:w="1417"/>
        <w:gridCol w:w="1418"/>
        <w:gridCol w:w="1513"/>
        <w:gridCol w:w="1464"/>
        <w:gridCol w:w="1515"/>
      </w:tblGrid>
      <w:tr w:rsidR="00BF5360" w:rsidRPr="002B3C97" w14:paraId="688CE9E4" w14:textId="77777777" w:rsidTr="00532DE3">
        <w:trPr>
          <w:trHeight w:val="204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B1FA" w14:textId="77777777" w:rsidR="00BF5360" w:rsidRPr="002B3C97" w:rsidRDefault="00BF5360" w:rsidP="000801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/>
                <w:sz w:val="22"/>
                <w:szCs w:val="22"/>
              </w:rPr>
              <w:t>Level 1 Criterion</w:t>
            </w:r>
          </w:p>
        </w:tc>
        <w:tc>
          <w:tcPr>
            <w:tcW w:w="37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DC61E" w14:textId="77777777" w:rsidR="00BF5360" w:rsidRPr="002B3C97" w:rsidRDefault="00BF5360" w:rsidP="000801C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evel 1 </w:t>
            </w:r>
            <w:proofErr w:type="spellStart"/>
            <w:r w:rsidRPr="002B3C97">
              <w:rPr>
                <w:rFonts w:ascii="Times New Roman" w:hAnsi="Times New Roman" w:cs="Times New Roman"/>
                <w:b/>
                <w:sz w:val="22"/>
                <w:szCs w:val="22"/>
              </w:rPr>
              <w:t>Predictor</w:t>
            </w:r>
            <w:r w:rsidRPr="002B3C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95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E6684D" w14:textId="77777777" w:rsidR="00BF5360" w:rsidRPr="002B3C97" w:rsidRDefault="00BF5360" w:rsidP="000801C8">
            <w:pPr>
              <w:widowControl w:val="0"/>
              <w:tabs>
                <w:tab w:val="left" w:pos="1686"/>
              </w:tabs>
              <w:ind w:right="-25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3C5879" w14:textId="77777777" w:rsidR="00BF5360" w:rsidRPr="002B3C97" w:rsidRDefault="00BF5360" w:rsidP="000801C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b/>
                <w:sz w:val="22"/>
                <w:szCs w:val="22"/>
              </w:rPr>
              <w:t>Level 2 Predictors</w:t>
            </w:r>
          </w:p>
        </w:tc>
        <w:tc>
          <w:tcPr>
            <w:tcW w:w="44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1ACF3B" w14:textId="77777777" w:rsidR="00BF5360" w:rsidRPr="002B3C97" w:rsidRDefault="00BF5360" w:rsidP="000801C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940E7" w:rsidRPr="002B3C97" w14:paraId="1046C8F4" w14:textId="77777777" w:rsidTr="00532DE3">
        <w:trPr>
          <w:trHeight w:val="246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B968" w14:textId="70F81BA2" w:rsidR="00BF5360" w:rsidRPr="002B3C97" w:rsidRDefault="009940E7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ces</w:t>
            </w:r>
          </w:p>
        </w:tc>
        <w:tc>
          <w:tcPr>
            <w:tcW w:w="37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7BA2" w14:textId="77777777" w:rsidR="00BF5360" w:rsidRPr="002B3C97" w:rsidRDefault="00BF5360" w:rsidP="000801C8">
            <w:pPr>
              <w:widowControl w:val="0"/>
              <w:tabs>
                <w:tab w:val="left" w:pos="1698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51E02D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Bullying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73860C" w14:textId="0ECD46D2" w:rsidR="00360730" w:rsidRDefault="0036073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ental</w:t>
            </w:r>
          </w:p>
          <w:p w14:paraId="5811FA22" w14:textId="77777777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Antipathy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4B5D7BF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057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229BA3" w14:textId="62A1531B" w:rsidR="00360730" w:rsidRDefault="0036073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ental</w:t>
            </w:r>
          </w:p>
          <w:p w14:paraId="0F229BB9" w14:textId="77777777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Antipathy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BCB9CF" w14:textId="77777777" w:rsidR="00BF5360" w:rsidRPr="002B3C97" w:rsidRDefault="00BF5360" w:rsidP="000801C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tipathy x 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Bullying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0C311D7C" w14:textId="77777777" w:rsidR="00BF5360" w:rsidRPr="002B3C97" w:rsidRDefault="00BF5360" w:rsidP="000801C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tipathy x </w:t>
            </w:r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44C502" w14:textId="77777777" w:rsidR="00BF5360" w:rsidRPr="002B3C97" w:rsidRDefault="00BF5360" w:rsidP="000801C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ullying x </w:t>
            </w:r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9940E7" w:rsidRPr="002B3C97" w14:paraId="1DEA24A5" w14:textId="77777777" w:rsidTr="00532DE3">
        <w:trPr>
          <w:trHeight w:val="26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E959" w14:textId="479C2B6F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B15C" w14:textId="241E3C40" w:rsidR="00BF5360" w:rsidRPr="002B3C97" w:rsidRDefault="00BF5360" w:rsidP="000801C8">
            <w:pPr>
              <w:widowControl w:val="0"/>
              <w:tabs>
                <w:tab w:val="left" w:pos="169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10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=203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A3C878" w14:textId="36FA2783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11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EB0AF" w14:textId="35CA9246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12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DD049E" w14:textId="12A22535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11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6C91D" w14:textId="717A223D" w:rsidR="00BF5360" w:rsidRPr="002B3C97" w:rsidRDefault="00BF5360" w:rsidP="000801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12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5E1B59" w14:textId="5AE8B86E" w:rsidR="00BF5360" w:rsidRPr="002B3C97" w:rsidDel="00C53A9C" w:rsidRDefault="00BF5360" w:rsidP="000801C8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4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1FEA" w14:textId="055B99B4" w:rsidR="00BF5360" w:rsidRPr="002B3C97" w:rsidDel="00C53A9C" w:rsidRDefault="00BF5360" w:rsidP="000801C8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5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13423" w14:textId="231E2A2A" w:rsidR="00BF5360" w:rsidRPr="002B3C97" w:rsidDel="00C53A9C" w:rsidRDefault="00BF5360" w:rsidP="0072328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="0072328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6 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B3C9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32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2B3C9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940E7" w:rsidRPr="002B3C97" w14:paraId="0FC45729" w14:textId="77777777" w:rsidTr="00532DE3">
        <w:trPr>
          <w:trHeight w:val="26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7B850" w14:textId="77777777" w:rsidR="009940E7" w:rsidRPr="002B3C97" w:rsidRDefault="009940E7" w:rsidP="00994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9534" w14:textId="77777777" w:rsidR="009940E7" w:rsidRPr="002B3C97" w:rsidRDefault="009940E7" w:rsidP="009940E7">
            <w:pPr>
              <w:widowControl w:val="0"/>
              <w:tabs>
                <w:tab w:val="left" w:pos="1698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46B1F2" w14:textId="67818706" w:rsidR="009940E7" w:rsidRPr="009940E7" w:rsidRDefault="009940E7" w:rsidP="009940E7">
            <w:pPr>
              <w:ind w:right="-3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258ABF" w14:textId="6145DD58" w:rsidR="009940E7" w:rsidRPr="002B3C97" w:rsidRDefault="009940E7" w:rsidP="009940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eff. (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8A8B6" w14:textId="0DC3B0A4" w:rsidR="009940E7" w:rsidRPr="002B3C97" w:rsidRDefault="009940E7" w:rsidP="009940E7">
            <w:pPr>
              <w:rPr>
                <w:rFonts w:ascii="Times New Roman" w:eastAsia="Times New Roman" w:hAnsi="Times New Roman" w:cs="Times New Roman"/>
              </w:rPr>
            </w:pPr>
            <w:r w:rsidRPr="008B4E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D3A76" w14:textId="275C40CC" w:rsidR="009940E7" w:rsidRPr="002B3C97" w:rsidRDefault="009940E7" w:rsidP="009940E7">
            <w:pPr>
              <w:rPr>
                <w:rFonts w:ascii="Times New Roman" w:eastAsia="Times New Roman" w:hAnsi="Times New Roman" w:cs="Times New Roman"/>
              </w:rPr>
            </w:pPr>
            <w:r w:rsidRPr="008B4E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38B3E2" w14:textId="192E94F3" w:rsidR="009940E7" w:rsidRPr="002B3C97" w:rsidRDefault="009940E7" w:rsidP="009940E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B4E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9B80C" w14:textId="2B14E2A7" w:rsidR="009940E7" w:rsidRPr="002B3C97" w:rsidRDefault="009940E7" w:rsidP="009940E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B4E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6811F" w14:textId="5B47F93B" w:rsidR="009940E7" w:rsidRPr="002B3C97" w:rsidRDefault="009940E7" w:rsidP="009940E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B4E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</w:tr>
      <w:tr w:rsidR="009940E7" w:rsidRPr="002B3C97" w14:paraId="2DB10F5D" w14:textId="77777777" w:rsidTr="00532DE3">
        <w:trPr>
          <w:trHeight w:val="30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8C8038" w14:textId="1F611B00" w:rsidR="00BF5360" w:rsidRPr="002B3C97" w:rsidRDefault="00BF5360" w:rsidP="00767C3A">
            <w:pPr>
              <w:widowControl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sychotic-li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B1FB99D" w14:textId="77777777" w:rsidR="00BF5360" w:rsidRPr="002B3C97" w:rsidRDefault="00BF5360" w:rsidP="000801C8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 xml:space="preserve">Situation stressful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B208AA2" w14:textId="7E149329" w:rsidR="00BF5360" w:rsidRPr="002B3C97" w:rsidRDefault="00BF5360" w:rsidP="00BF5360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35 (0.004)***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A735772" w14:textId="765E8281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5 (0.006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EE8E25" w14:textId="605A832F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D02A8F" w14:textId="73F3EF71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1 (0.00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FD995F" w14:textId="56A9C91E" w:rsidR="00BF5360" w:rsidRPr="002B3C97" w:rsidRDefault="00BF5360" w:rsidP="00BF5360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8 (0.00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F1C128" w14:textId="7035AFE5" w:rsidR="00BF5360" w:rsidRPr="002B3C97" w:rsidRDefault="00BF5360" w:rsidP="00BF5360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5 (0.006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BE7BC" w14:textId="7AF0F9A7" w:rsidR="00BF5360" w:rsidRPr="002B3C97" w:rsidRDefault="00BF5360" w:rsidP="00BF5360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</w:t>
            </w: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45E6B8" w14:textId="17B02C77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5 (0.004)</w:t>
            </w:r>
          </w:p>
        </w:tc>
      </w:tr>
      <w:tr w:rsidR="009940E7" w:rsidRPr="002B3C97" w14:paraId="2B7DCBAF" w14:textId="77777777" w:rsidTr="00532DE3">
        <w:trPr>
          <w:trHeight w:val="311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A739A0" w14:textId="6B558D1D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ranoia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5A9CF9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Situation stressfu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44BB06" w14:textId="3868582A" w:rsidR="00BF5360" w:rsidRPr="002B3C97" w:rsidRDefault="00BF5360" w:rsidP="00BF5360">
            <w:pPr>
              <w:tabs>
                <w:tab w:val="left" w:pos="5245"/>
              </w:tabs>
              <w:ind w:right="-403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78 (0.009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C7A25B" w14:textId="1F776A98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8 (0.013)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C5A58" w14:textId="30EB762A" w:rsidR="00BF5360" w:rsidRPr="002B3C97" w:rsidRDefault="00BF5360" w:rsidP="00BF5360">
            <w:pPr>
              <w:ind w:right="-81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8 (0.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2C148" w14:textId="5420E593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4 (0.0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D9C6F" w14:textId="0D141AB6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2 (0.012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7076B" w14:textId="57517795" w:rsidR="00BF5360" w:rsidRPr="002B3C97" w:rsidRDefault="00BF5360" w:rsidP="00BF5360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27 (0.011)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9A47D73" w14:textId="6B656332" w:rsidR="00BF5360" w:rsidRPr="002B3C97" w:rsidRDefault="00BF5360" w:rsidP="00BF5360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7 (0.01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D55B6" w14:textId="2B9B6DBA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1 (0.010)*</w:t>
            </w:r>
          </w:p>
        </w:tc>
      </w:tr>
      <w:tr w:rsidR="009940E7" w:rsidRPr="002B3C97" w14:paraId="6EB65775" w14:textId="77777777" w:rsidTr="00532DE3">
        <w:trPr>
          <w:trHeight w:val="29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FBC4A1" w14:textId="53AA94C6" w:rsidR="00BF5360" w:rsidRPr="002B3C97" w:rsidRDefault="00767C3A" w:rsidP="00767C3A">
            <w:pPr>
              <w:ind w:right="-10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egative affec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B315FA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Situation stressfu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5EE838" w14:textId="4FA0C8B3" w:rsidR="00BF5360" w:rsidRPr="002B3C97" w:rsidRDefault="00BF5360" w:rsidP="00BF5360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215 (0.012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FF825C" w14:textId="5B03CB96" w:rsidR="00BF5360" w:rsidRPr="002B3C97" w:rsidRDefault="00BF5360" w:rsidP="00BF5360">
            <w:pPr>
              <w:ind w:right="-23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12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8F157" w14:textId="43A2EF3F" w:rsidR="00BF5360" w:rsidRPr="002B3C97" w:rsidRDefault="00BF5360" w:rsidP="00BF5360">
            <w:pPr>
              <w:ind w:right="-81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6 (0.01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F826E" w14:textId="66406BA4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2 (0.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B7820" w14:textId="506E7301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8 (0.012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C2603" w14:textId="383ED3F1" w:rsidR="00BF5360" w:rsidRPr="002B3C97" w:rsidRDefault="00BF5360" w:rsidP="00BF5360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10 (0.01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49B1861" w14:textId="5D559193" w:rsidR="00BF5360" w:rsidRPr="002B3C97" w:rsidRDefault="00BF5360" w:rsidP="00BF5360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3 (0.01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33288" w14:textId="2DB02F21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5 (0.012)</w:t>
            </w:r>
          </w:p>
        </w:tc>
      </w:tr>
      <w:tr w:rsidR="009940E7" w:rsidRPr="002B3C97" w14:paraId="416BB2E0" w14:textId="77777777" w:rsidTr="00532DE3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460B5A" w14:textId="521A60B2" w:rsidR="00BF5360" w:rsidRPr="002B3C97" w:rsidRDefault="00BF5360" w:rsidP="00767C3A">
            <w:pPr>
              <w:widowControl w:val="0"/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sychotic-lik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2E729B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 xml:space="preserve">Alone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EF8844" w14:textId="1B31BCE6" w:rsidR="00BF5360" w:rsidRPr="002B3C97" w:rsidRDefault="00BF5360" w:rsidP="00BF5360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0 (0.006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B582B" w14:textId="7581D28D" w:rsidR="00BF5360" w:rsidRPr="002B3C97" w:rsidRDefault="00BF5360" w:rsidP="00BF5360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15 (0.006)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23DB1" w14:textId="10777279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5 (0.00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5817F" w14:textId="3BA623F7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8 (0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5C8F2" w14:textId="6FBE98D6" w:rsidR="00BF5360" w:rsidRPr="002B3C97" w:rsidRDefault="00BF5360" w:rsidP="00BF53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 (0.008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A9D4B" w14:textId="7DFA4F56" w:rsidR="00BF5360" w:rsidRPr="002B3C97" w:rsidRDefault="00BF5360" w:rsidP="00BF5360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8 (0.00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A31149F" w14:textId="06C2915A" w:rsidR="00BF5360" w:rsidRPr="002B3C97" w:rsidRDefault="00BF5360" w:rsidP="00BF5360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0 (0.00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0F174" w14:textId="714EEDF4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7 (0.005)</w:t>
            </w:r>
          </w:p>
        </w:tc>
      </w:tr>
      <w:tr w:rsidR="009940E7" w:rsidRPr="002B3C97" w14:paraId="01DF0AC7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BA1D01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>Paranoia inde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F7A335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Al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3CD4AF" w14:textId="7C0B95AF" w:rsidR="00BF5360" w:rsidRPr="002B3C97" w:rsidRDefault="00BF5360" w:rsidP="00BF5360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8 (0.014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B832C3" w14:textId="637A5814" w:rsidR="00BF5360" w:rsidRPr="002B3C97" w:rsidRDefault="00BF5360" w:rsidP="00BF5360">
            <w:pPr>
              <w:ind w:right="-306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2 (0.01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03FF9" w14:textId="15C8B3B7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9 (0.0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32B31" w14:textId="429005DD" w:rsidR="00BF5360" w:rsidRPr="002B3C97" w:rsidRDefault="00BF5360" w:rsidP="00BF5360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30 (0.0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CDAD5" w14:textId="10CDCA83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9 (0.016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3E3AA" w14:textId="41DEAE60" w:rsidR="00BF5360" w:rsidRPr="002B3C97" w:rsidRDefault="00BF5360" w:rsidP="00767C3A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24 (0.012)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B61B2C4" w14:textId="16D467DA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3 (0.01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40A62" w14:textId="39B1D093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1 (0.014)</w:t>
            </w:r>
          </w:p>
        </w:tc>
      </w:tr>
      <w:tr w:rsidR="009940E7" w:rsidRPr="002B3C97" w14:paraId="2ADC834A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AD181B" w14:textId="58FC74AA" w:rsidR="00BF5360" w:rsidRPr="002B3C97" w:rsidRDefault="00BF5360" w:rsidP="00767C3A">
            <w:pPr>
              <w:ind w:right="-10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egative affec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82BD45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Al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A3DB68" w14:textId="7F50E662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46 (0.018)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24E85D" w14:textId="289E5D66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9 (.01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331D8" w14:textId="4B3D0F30" w:rsidR="00BF5360" w:rsidRPr="002B3C97" w:rsidRDefault="00BF5360" w:rsidP="00767C3A">
            <w:pPr>
              <w:ind w:right="-81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4 (0.01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C0130" w14:textId="53E3C6A5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41 (0.0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6607C" w14:textId="7C4C32A6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5 (0.018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04AEB" w14:textId="2E76F899" w:rsidR="00BF5360" w:rsidRPr="002B3C97" w:rsidRDefault="00BF5360" w:rsidP="00767C3A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7 (0.01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D06D2FE" w14:textId="01942C9F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1 (0.0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927E6" w14:textId="759B73B6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0 (0.019)</w:t>
            </w:r>
          </w:p>
        </w:tc>
      </w:tr>
      <w:tr w:rsidR="009940E7" w:rsidRPr="002B3C97" w14:paraId="7374BBF2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A57477" w14:textId="68147C17" w:rsidR="00BF5360" w:rsidRPr="002B3C97" w:rsidRDefault="00BF5360" w:rsidP="00767C3A">
            <w:pPr>
              <w:widowControl w:val="0"/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sychotic-lik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71D71E" w14:textId="77777777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ne b/c not wante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56643A" w14:textId="5DA33BB4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85 (0.019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4FE61A" w14:textId="4FA7ED93" w:rsidR="00BF5360" w:rsidRPr="002B3C97" w:rsidRDefault="00767C3A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2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B55E7" w14:textId="007C6EB2" w:rsidR="00BF5360" w:rsidRPr="002B3C97" w:rsidRDefault="00BF5360" w:rsidP="00767C3A">
            <w:pPr>
              <w:ind w:right="-223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11 (0.02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B4C78" w14:textId="64487F28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2 (0.0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1715C" w14:textId="12400F28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10 (0.021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6A121" w14:textId="252BC606" w:rsidR="00BF5360" w:rsidRPr="002B3C97" w:rsidRDefault="00BF5360" w:rsidP="00767C3A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4 (0.01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0502624" w14:textId="2C807FDF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6 (0.01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3DA90" w14:textId="52F6CE91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39 (0.017)*</w:t>
            </w:r>
          </w:p>
        </w:tc>
      </w:tr>
      <w:tr w:rsidR="009940E7" w:rsidRPr="002B3C97" w14:paraId="004925AB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5B3A02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>Paranoia inde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CD4BC0" w14:textId="77777777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ne b/c not wante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DFC33E" w14:textId="5A365D34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145 (0.047)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51E7BC" w14:textId="7DAEDA89" w:rsidR="00BF5360" w:rsidRPr="002B3C97" w:rsidRDefault="00767C3A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5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3D258" w14:textId="502EC720" w:rsidR="00BF5360" w:rsidRPr="002B3C97" w:rsidRDefault="00767C3A" w:rsidP="000801C8">
            <w:pPr>
              <w:ind w:right="-8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9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6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193289" w14:textId="4C430BDB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32 (0.1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4B74B" w14:textId="3E9226F5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4 (0.063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88619" w14:textId="1B588FC0" w:rsidR="00BF5360" w:rsidRPr="002B3C97" w:rsidRDefault="00BF5360" w:rsidP="00767C3A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8 (0.04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6D3C5B" w14:textId="58B649A6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42 (0.05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14FA3" w14:textId="67B304ED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55 (0.045)</w:t>
            </w:r>
          </w:p>
        </w:tc>
      </w:tr>
      <w:tr w:rsidR="009940E7" w:rsidRPr="002B3C97" w14:paraId="1696BB5E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36B191" w14:textId="52BED370" w:rsidR="00BF5360" w:rsidRPr="002B3C97" w:rsidRDefault="00BF5360" w:rsidP="00767C3A">
            <w:pPr>
              <w:ind w:right="-10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egative affec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46D41A" w14:textId="77777777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ne b/c not wante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3DC25" w14:textId="72A2748C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  <w:lang w:val="ca-ES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168 (0.051)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61364E" w14:textId="59B6ED72" w:rsidR="00BF5360" w:rsidRPr="002B3C97" w:rsidRDefault="00767C3A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4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D3762" w14:textId="0537DC14" w:rsidR="00BF5360" w:rsidRPr="002B3C97" w:rsidRDefault="00767C3A" w:rsidP="000801C8">
            <w:pPr>
              <w:ind w:right="-8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5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29DC5" w14:textId="432AA0BB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149 (0.1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B4916" w14:textId="07ED4C0A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0 (0.052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FA583" w14:textId="2E8AC3F9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5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4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8D683C" w14:textId="6434427A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53 (0.0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490DF" w14:textId="59D0E305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100 (0.042)*</w:t>
            </w:r>
          </w:p>
        </w:tc>
      </w:tr>
      <w:tr w:rsidR="009940E7" w:rsidRPr="002B3C97" w14:paraId="5A7E35AD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9EBE78" w14:textId="7DC2580F" w:rsidR="00BF5360" w:rsidRPr="002B3C97" w:rsidRDefault="00BF5360" w:rsidP="00767C3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sychotic-lik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FDD9B5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Close to oth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95E5F8" w14:textId="5D5E04D6" w:rsidR="00BF5360" w:rsidRPr="002B3C97" w:rsidRDefault="00BF5360" w:rsidP="00767C3A">
            <w:pPr>
              <w:tabs>
                <w:tab w:val="left" w:pos="1876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9 (0.003)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A4469D" w14:textId="3A9EDFFC" w:rsidR="00BF5360" w:rsidRPr="002B3C97" w:rsidRDefault="00767C3A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5E7FA" w14:textId="40345DD0" w:rsidR="00BF5360" w:rsidRPr="002B3C97" w:rsidRDefault="00767C3A" w:rsidP="000801C8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12DE0" w14:textId="55650D69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6 (0.0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9ABDD" w14:textId="358AD69A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4 (0.003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30DAE" w14:textId="0CB9D856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790C898" w14:textId="43E72A52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0 (0.00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C36C7" w14:textId="3DA21860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2 (0.003)</w:t>
            </w:r>
          </w:p>
        </w:tc>
      </w:tr>
      <w:tr w:rsidR="009940E7" w:rsidRPr="002B3C97" w14:paraId="641A65BA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DE0F55" w14:textId="77777777" w:rsidR="00BF5360" w:rsidRPr="002B3C97" w:rsidRDefault="00BF5360" w:rsidP="000801C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>Paranoia inde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FEEF6A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Close to oth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33B6E8" w14:textId="7AEC67D2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27 (0.007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FCD6CB" w14:textId="10045F29" w:rsidR="00BF5360" w:rsidRPr="002B3C97" w:rsidRDefault="00767C3A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6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914F8" w14:textId="795E82E9" w:rsidR="00BF5360" w:rsidRPr="002B3C97" w:rsidRDefault="00767C3A" w:rsidP="000801C8">
            <w:pPr>
              <w:ind w:right="-22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1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64529" w14:textId="20C04911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7 (0.0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81248" w14:textId="2A57A9EA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4 (0.010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22C92" w14:textId="1BC6C740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664C3C4" w14:textId="28CAA666" w:rsidR="00BF5360" w:rsidRPr="002B3C97" w:rsidRDefault="009940E7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5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7112B" w14:textId="0E8DE163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4 (0.008)</w:t>
            </w:r>
          </w:p>
        </w:tc>
      </w:tr>
      <w:tr w:rsidR="009940E7" w:rsidRPr="002B3C97" w14:paraId="28E0C95B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BD78DE" w14:textId="23B938A1" w:rsidR="00BF5360" w:rsidRPr="002B3C97" w:rsidRDefault="00BF5360" w:rsidP="00767C3A">
            <w:pPr>
              <w:ind w:right="-10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egative affec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D2D6DA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Close to oth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897337" w14:textId="5A57DA93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48 (0.009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15CEEF" w14:textId="07D94CE7" w:rsidR="00BF5360" w:rsidRPr="002B3C97" w:rsidRDefault="00BF5360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22 (0.010)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FD8F0" w14:textId="329D5F39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  <w:r w:rsidR="00767C3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23AB8" w14:textId="0BBFD570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9 (0.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E35BEB" w14:textId="001E32EE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4 (0.008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A0D41" w14:textId="4A20F368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0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9EB4A03" w14:textId="00ECB831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 (0.00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30EEF" w14:textId="1462E0F5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1 (0.010)</w:t>
            </w:r>
          </w:p>
        </w:tc>
      </w:tr>
      <w:tr w:rsidR="009940E7" w:rsidRPr="002B3C97" w14:paraId="7805DBBA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997C81" w14:textId="13BE31A9" w:rsidR="00BF5360" w:rsidRPr="002B3C97" w:rsidRDefault="00BF5360" w:rsidP="00767C3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sychotic-lik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4A2F89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Prefer to be al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E9054" w14:textId="776919D5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0 (0.004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C3E67E" w14:textId="3667EEBE" w:rsidR="00BF5360" w:rsidRPr="002B3C97" w:rsidRDefault="00BF5360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 (0.00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E52E8" w14:textId="5A5ADDA7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6 (0.00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F4DAB" w14:textId="596BEF5F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8 (0.0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38C97" w14:textId="21947B6D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6 (0.005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52CD0" w14:textId="00F6A66A" w:rsidR="00BF5360" w:rsidRPr="002B3C97" w:rsidRDefault="00BF5360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767C3A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04E4A2" w14:textId="40ABA9DA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3 (0.00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3CFC0" w14:textId="305CD07A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4 (0.004)</w:t>
            </w:r>
          </w:p>
        </w:tc>
      </w:tr>
      <w:tr w:rsidR="009940E7" w:rsidRPr="002B3C97" w14:paraId="539642C1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CB6CC1" w14:textId="77777777" w:rsidR="00BF5360" w:rsidRPr="002B3C97" w:rsidRDefault="00BF5360" w:rsidP="000801C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>Paranoia inde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17D717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Prefer to be al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38949" w14:textId="1610F7D1" w:rsidR="00BF5360" w:rsidRPr="002B3C97" w:rsidRDefault="00BF5360" w:rsidP="00767C3A">
            <w:pPr>
              <w:tabs>
                <w:tab w:val="left" w:pos="5245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69 (0.010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D6A024" w14:textId="4C3ECB09" w:rsidR="00BF5360" w:rsidRPr="002B3C97" w:rsidRDefault="00BF5360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6 (0.01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A7133" w14:textId="6AF6489A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2 (0.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58F7C" w14:textId="2EF9B848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3 (0.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E7FB5" w14:textId="584FC975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4 (0.013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61FA9" w14:textId="63CFAFE9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1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8E99F98" w14:textId="73B6A382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1 (0.0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C2DD0" w14:textId="149FD68E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9 (0.012)</w:t>
            </w:r>
          </w:p>
        </w:tc>
      </w:tr>
      <w:tr w:rsidR="009940E7" w:rsidRPr="002B3C97" w14:paraId="056D69E8" w14:textId="77777777" w:rsidTr="00532DE3">
        <w:trPr>
          <w:trHeight w:val="307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68BB6D0" w14:textId="0283EA94" w:rsidR="00BF5360" w:rsidRPr="002B3C97" w:rsidRDefault="00BF5360" w:rsidP="00767C3A">
            <w:pPr>
              <w:ind w:right="-10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egative affec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8F11516" w14:textId="77777777" w:rsidR="00BF5360" w:rsidRPr="002B3C97" w:rsidRDefault="00BF5360" w:rsidP="00080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Prefer to be alone</w:t>
            </w:r>
          </w:p>
        </w:tc>
        <w:tc>
          <w:tcPr>
            <w:tcW w:w="1657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53C2F0CA" w14:textId="23FFD515" w:rsidR="00BF5360" w:rsidRPr="002B3C97" w:rsidRDefault="00BF5360" w:rsidP="00767C3A">
            <w:pPr>
              <w:tabs>
                <w:tab w:val="left" w:pos="1876"/>
              </w:tabs>
              <w:ind w:right="-14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126 (0.013)**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89C62B3" w14:textId="1FFFF435" w:rsidR="00BF5360" w:rsidRPr="002B3C97" w:rsidRDefault="00BF5360" w:rsidP="00767C3A">
            <w:pPr>
              <w:ind w:right="-157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24 (0.014)</w:t>
            </w:r>
          </w:p>
        </w:tc>
        <w:tc>
          <w:tcPr>
            <w:tcW w:w="1468" w:type="dxa"/>
            <w:tcBorders>
              <w:top w:val="nil"/>
              <w:left w:val="nil"/>
              <w:right w:val="single" w:sz="4" w:space="0" w:color="auto"/>
            </w:tcBorders>
          </w:tcPr>
          <w:p w14:paraId="22836DC2" w14:textId="054C1C3B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1 (0.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14:paraId="2716615A" w14:textId="3D1F7EB1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-0.013 (0.026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14:paraId="20A1842D" w14:textId="07F072F6" w:rsidR="00BF5360" w:rsidRPr="002B3C97" w:rsidRDefault="00BF5360" w:rsidP="00767C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03 (0.013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right w:val="nil"/>
            </w:tcBorders>
          </w:tcPr>
          <w:p w14:paraId="6F587AF3" w14:textId="025B3F33" w:rsidR="00BF5360" w:rsidRPr="002B3C97" w:rsidRDefault="00767C3A" w:rsidP="000801C8">
            <w:pPr>
              <w:ind w:right="-24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8 (</w:t>
            </w:r>
            <w:r w:rsidR="00BF5360" w:rsidRPr="002B3C97">
              <w:rPr>
                <w:rFonts w:ascii="Times New Roman" w:hAnsi="Times New Roman" w:cs="Times New Roman"/>
                <w:sz w:val="22"/>
                <w:szCs w:val="22"/>
              </w:rPr>
              <w:t>0.011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3071BCDB" w14:textId="615F675E" w:rsidR="00BF5360" w:rsidRPr="002B3C97" w:rsidRDefault="00BF5360" w:rsidP="00767C3A">
            <w:pPr>
              <w:ind w:right="-250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0 (0.011)</w:t>
            </w:r>
          </w:p>
        </w:tc>
        <w:tc>
          <w:tcPr>
            <w:tcW w:w="1515" w:type="dxa"/>
            <w:tcBorders>
              <w:top w:val="nil"/>
              <w:left w:val="nil"/>
              <w:right w:val="single" w:sz="4" w:space="0" w:color="auto"/>
            </w:tcBorders>
          </w:tcPr>
          <w:p w14:paraId="1666EBB6" w14:textId="240D610F" w:rsidR="00BF5360" w:rsidRPr="002B3C97" w:rsidRDefault="00BF5360" w:rsidP="00767C3A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2B3C97">
              <w:rPr>
                <w:rFonts w:ascii="Times New Roman" w:hAnsi="Times New Roman" w:cs="Times New Roman"/>
                <w:sz w:val="22"/>
                <w:szCs w:val="22"/>
              </w:rPr>
              <w:t>0.013 (0.013)</w:t>
            </w:r>
          </w:p>
        </w:tc>
      </w:tr>
    </w:tbl>
    <w:p w14:paraId="51849304" w14:textId="77777777" w:rsidR="00BF5360" w:rsidRDefault="00BF5360" w:rsidP="00BF5360">
      <w:pPr>
        <w:widowControl w:val="0"/>
        <w:ind w:left="709" w:hanging="142"/>
        <w:rPr>
          <w:rFonts w:ascii="Times New Roman" w:eastAsia="Times New Roman" w:hAnsi="Times New Roman" w:cs="Times New Roman"/>
        </w:rPr>
      </w:pPr>
    </w:p>
    <w:p w14:paraId="21DE5069" w14:textId="424067ED" w:rsidR="00F671E2" w:rsidRPr="002B3C97" w:rsidRDefault="00BF5360" w:rsidP="00814AA2">
      <w:pPr>
        <w:widowControl w:val="0"/>
        <w:ind w:left="709" w:hanging="142"/>
        <w:rPr>
          <w:rFonts w:ascii="Times New Roman" w:hAnsi="Times New Roman" w:cs="Times New Roman"/>
        </w:rPr>
      </w:pPr>
      <w:r w:rsidRPr="00724F87">
        <w:rPr>
          <w:rFonts w:ascii="Times New Roman" w:eastAsia="Times New Roman" w:hAnsi="Times New Roman" w:cs="Times New Roman"/>
          <w:sz w:val="24"/>
          <w:szCs w:val="24"/>
        </w:rPr>
        <w:t xml:space="preserve">  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hAnsi="Times New Roman" w:cs="Times New Roman"/>
          <w:sz w:val="24"/>
          <w:szCs w:val="24"/>
        </w:rPr>
        <w:t>&lt;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>.050, *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hAnsi="Times New Roman" w:cs="Times New Roman"/>
          <w:sz w:val="24"/>
          <w:szCs w:val="24"/>
        </w:rPr>
        <w:t>&lt;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>.010, **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 xml:space="preserve">&lt; .001. </w:t>
      </w:r>
      <w:proofErr w:type="gramStart"/>
      <w:r w:rsidRPr="00724F8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724F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24F87">
        <w:rPr>
          <w:rFonts w:ascii="Times New Roman" w:hAnsi="Times New Roman"/>
          <w:sz w:val="24"/>
          <w:szCs w:val="24"/>
        </w:rPr>
        <w:t xml:space="preserve">Note that the statistical significance of the associations of the level 1 predictor and criterion did not vary across each level 2 predictor. The table reports the coefficient of the association of the level 1 predictor and criterion for the analyses of bullying. </w:t>
      </w:r>
      <w:proofErr w:type="gramStart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2B5F">
        <w:rPr>
          <w:rFonts w:ascii="Times New Roman" w:hAnsi="Times New Roman" w:cs="Times New Roman"/>
          <w:sz w:val="24"/>
          <w:szCs w:val="24"/>
        </w:rPr>
        <w:t>The p</w:t>
      </w:r>
      <w:r w:rsidR="00CE2B5F" w:rsidRPr="00724F87">
        <w:rPr>
          <w:rFonts w:ascii="Times New Roman" w:hAnsi="Times New Roman" w:cs="Times New Roman"/>
          <w:sz w:val="24"/>
          <w:szCs w:val="24"/>
        </w:rPr>
        <w:t xml:space="preserve">arental antipathy </w:t>
      </w:r>
      <w:r w:rsidR="00CE2B5F">
        <w:rPr>
          <w:rFonts w:ascii="Times New Roman" w:hAnsi="Times New Roman" w:cs="Times New Roman"/>
          <w:sz w:val="24"/>
          <w:szCs w:val="24"/>
        </w:rPr>
        <w:t>rating was</w:t>
      </w:r>
      <w:r w:rsidRPr="00724F87">
        <w:rPr>
          <w:rFonts w:ascii="Times New Roman" w:hAnsi="Times New Roman" w:cs="Times New Roman"/>
          <w:sz w:val="24"/>
          <w:szCs w:val="24"/>
        </w:rPr>
        <w:t xml:space="preserve"> partialed out of the main effects of bullying and </w:t>
      </w:r>
      <w:r w:rsidRPr="00724F87">
        <w:rPr>
          <w:rFonts w:ascii="Times New Roman" w:hAnsi="Times New Roman" w:cs="Times New Roman"/>
          <w:i/>
          <w:sz w:val="24"/>
          <w:szCs w:val="24"/>
        </w:rPr>
        <w:t>FKBP5</w:t>
      </w:r>
      <w:r w:rsidR="00CE2B5F">
        <w:rPr>
          <w:rFonts w:ascii="Times New Roman" w:hAnsi="Times New Roman" w:cs="Times New Roman"/>
          <w:i/>
          <w:sz w:val="24"/>
          <w:szCs w:val="24"/>
        </w:rPr>
        <w:t>,</w:t>
      </w:r>
      <w:r w:rsidRPr="00724F87">
        <w:rPr>
          <w:rFonts w:ascii="Times New Roman" w:hAnsi="Times New Roman"/>
          <w:sz w:val="24"/>
          <w:szCs w:val="24"/>
        </w:rPr>
        <w:t xml:space="preserve"> which were examined independently. </w:t>
      </w:r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940E7" w:rsidRPr="00724F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2B5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n order to examine the effect of the bullying x </w:t>
      </w:r>
      <w:r w:rsidRPr="00CE2B5F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interaction, all simple effects (bullying, </w:t>
      </w:r>
      <w:r w:rsidRPr="00025D3E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haplotype, antipathy) and interactio</w:t>
      </w:r>
      <w:r w:rsidR="00CE2B5F">
        <w:rPr>
          <w:rFonts w:ascii="Times New Roman" w:hAnsi="Times New Roman" w:cs="Times New Roman"/>
          <w:sz w:val="24"/>
          <w:szCs w:val="24"/>
          <w:lang w:val="en-US"/>
        </w:rPr>
        <w:t>n effects between the covariate</w:t>
      </w:r>
      <w:r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and the genetic and environmental variables (antipathy x bullying and antipathy x </w:t>
      </w:r>
      <w:r w:rsidRPr="00CE2B5F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haplotype) were entered in the same model.</w:t>
      </w:r>
      <w:r w:rsidR="00CE2B5F">
        <w:rPr>
          <w:rFonts w:ascii="Times New Roman" w:hAnsi="Times New Roman" w:cs="Times New Roman"/>
          <w:lang w:val="en-US"/>
        </w:rPr>
        <w:t xml:space="preserve"> </w:t>
      </w:r>
    </w:p>
    <w:p w14:paraId="2A0D1D3F" w14:textId="7B260ED6" w:rsidR="00FA4873" w:rsidRDefault="00FA4873" w:rsidP="007E52CF">
      <w:pPr>
        <w:widowControl w:val="0"/>
        <w:ind w:left="709" w:hanging="142"/>
      </w:pPr>
    </w:p>
    <w:sectPr w:rsidR="00FA4873" w:rsidSect="001227C1">
      <w:pgSz w:w="16838" w:h="11906" w:orient="landscape" w:code="9"/>
      <w:pgMar w:top="1135" w:right="536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600ED"/>
    <w:multiLevelType w:val="hybridMultilevel"/>
    <w:tmpl w:val="6D84DE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55DC2"/>
    <w:multiLevelType w:val="hybridMultilevel"/>
    <w:tmpl w:val="CC64CEFC"/>
    <w:lvl w:ilvl="0" w:tplc="5E50A08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222222"/>
        <w:sz w:val="19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AF9"/>
    <w:rsid w:val="00001CB5"/>
    <w:rsid w:val="00025D3E"/>
    <w:rsid w:val="00032FA6"/>
    <w:rsid w:val="000801C8"/>
    <w:rsid w:val="000A1CA6"/>
    <w:rsid w:val="000B4326"/>
    <w:rsid w:val="000E197C"/>
    <w:rsid w:val="000E383D"/>
    <w:rsid w:val="00105664"/>
    <w:rsid w:val="00114AAC"/>
    <w:rsid w:val="001227C1"/>
    <w:rsid w:val="001252C0"/>
    <w:rsid w:val="00143D39"/>
    <w:rsid w:val="001C4A8C"/>
    <w:rsid w:val="001D1E35"/>
    <w:rsid w:val="002516B7"/>
    <w:rsid w:val="00256488"/>
    <w:rsid w:val="0026725F"/>
    <w:rsid w:val="0028348D"/>
    <w:rsid w:val="00284078"/>
    <w:rsid w:val="00290EF0"/>
    <w:rsid w:val="002A661E"/>
    <w:rsid w:val="002B067A"/>
    <w:rsid w:val="002B3C97"/>
    <w:rsid w:val="002D2294"/>
    <w:rsid w:val="002D2452"/>
    <w:rsid w:val="002D50BB"/>
    <w:rsid w:val="003267A7"/>
    <w:rsid w:val="003427AF"/>
    <w:rsid w:val="00360730"/>
    <w:rsid w:val="0036216D"/>
    <w:rsid w:val="00380151"/>
    <w:rsid w:val="0038552B"/>
    <w:rsid w:val="003B2E59"/>
    <w:rsid w:val="0041535A"/>
    <w:rsid w:val="0043487B"/>
    <w:rsid w:val="00446E4F"/>
    <w:rsid w:val="00464BFA"/>
    <w:rsid w:val="004969C7"/>
    <w:rsid w:val="00496EE7"/>
    <w:rsid w:val="004A2F98"/>
    <w:rsid w:val="004B32BC"/>
    <w:rsid w:val="004B3430"/>
    <w:rsid w:val="004D11C0"/>
    <w:rsid w:val="004E41E6"/>
    <w:rsid w:val="00511798"/>
    <w:rsid w:val="00516ABF"/>
    <w:rsid w:val="00517A7E"/>
    <w:rsid w:val="005262E1"/>
    <w:rsid w:val="00532DE3"/>
    <w:rsid w:val="00532FC7"/>
    <w:rsid w:val="00546017"/>
    <w:rsid w:val="0058486E"/>
    <w:rsid w:val="00584D19"/>
    <w:rsid w:val="005C0096"/>
    <w:rsid w:val="005F1966"/>
    <w:rsid w:val="00603718"/>
    <w:rsid w:val="00603959"/>
    <w:rsid w:val="00607EF1"/>
    <w:rsid w:val="00620846"/>
    <w:rsid w:val="00623D06"/>
    <w:rsid w:val="0062448F"/>
    <w:rsid w:val="00625E7D"/>
    <w:rsid w:val="006450D3"/>
    <w:rsid w:val="00652C0B"/>
    <w:rsid w:val="00657B15"/>
    <w:rsid w:val="006A03E9"/>
    <w:rsid w:val="006B58C2"/>
    <w:rsid w:val="006D0C18"/>
    <w:rsid w:val="006D497A"/>
    <w:rsid w:val="006E3C21"/>
    <w:rsid w:val="0071334B"/>
    <w:rsid w:val="007143A9"/>
    <w:rsid w:val="00723287"/>
    <w:rsid w:val="00724F87"/>
    <w:rsid w:val="007560EA"/>
    <w:rsid w:val="00766AF9"/>
    <w:rsid w:val="00766BEC"/>
    <w:rsid w:val="00766EC7"/>
    <w:rsid w:val="00767C3A"/>
    <w:rsid w:val="0077550D"/>
    <w:rsid w:val="0078219E"/>
    <w:rsid w:val="007A251A"/>
    <w:rsid w:val="007B68D8"/>
    <w:rsid w:val="007E1BCF"/>
    <w:rsid w:val="007E52CF"/>
    <w:rsid w:val="00814AA2"/>
    <w:rsid w:val="008436C2"/>
    <w:rsid w:val="00843F4F"/>
    <w:rsid w:val="008A2951"/>
    <w:rsid w:val="009066DB"/>
    <w:rsid w:val="009162AC"/>
    <w:rsid w:val="00933E44"/>
    <w:rsid w:val="009940E7"/>
    <w:rsid w:val="00997559"/>
    <w:rsid w:val="009A1FA8"/>
    <w:rsid w:val="009A37CA"/>
    <w:rsid w:val="009A6036"/>
    <w:rsid w:val="009D6C02"/>
    <w:rsid w:val="00A11B0C"/>
    <w:rsid w:val="00A46E6D"/>
    <w:rsid w:val="00A56F32"/>
    <w:rsid w:val="00AC29E8"/>
    <w:rsid w:val="00B229EA"/>
    <w:rsid w:val="00B77EF7"/>
    <w:rsid w:val="00BE7AD7"/>
    <w:rsid w:val="00BF0575"/>
    <w:rsid w:val="00BF5360"/>
    <w:rsid w:val="00C47C8B"/>
    <w:rsid w:val="00C65A31"/>
    <w:rsid w:val="00C80908"/>
    <w:rsid w:val="00C827D4"/>
    <w:rsid w:val="00C90067"/>
    <w:rsid w:val="00CA569C"/>
    <w:rsid w:val="00CE2B5F"/>
    <w:rsid w:val="00CE760A"/>
    <w:rsid w:val="00D32499"/>
    <w:rsid w:val="00D41E2A"/>
    <w:rsid w:val="00D619B7"/>
    <w:rsid w:val="00D6217F"/>
    <w:rsid w:val="00D76F44"/>
    <w:rsid w:val="00D855D7"/>
    <w:rsid w:val="00DA0C1B"/>
    <w:rsid w:val="00DB3EC7"/>
    <w:rsid w:val="00DB497F"/>
    <w:rsid w:val="00DE247B"/>
    <w:rsid w:val="00E34393"/>
    <w:rsid w:val="00E5260B"/>
    <w:rsid w:val="00E93158"/>
    <w:rsid w:val="00EC1F0D"/>
    <w:rsid w:val="00ED26D3"/>
    <w:rsid w:val="00F3228C"/>
    <w:rsid w:val="00F429B1"/>
    <w:rsid w:val="00F66C8F"/>
    <w:rsid w:val="00F671E2"/>
    <w:rsid w:val="00FA4873"/>
    <w:rsid w:val="00FC04A6"/>
    <w:rsid w:val="00FD234A"/>
    <w:rsid w:val="00FF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225ED4"/>
  <w15:docId w15:val="{978B42B1-C894-49C6-914C-FF81FD53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766AF9"/>
    <w:pPr>
      <w:spacing w:after="0" w:line="240" w:lineRule="auto"/>
    </w:pPr>
    <w:rPr>
      <w:lang w:val="en-GB"/>
    </w:rPr>
  </w:style>
  <w:style w:type="character" w:customStyle="1" w:styleId="apple-converted-space">
    <w:name w:val="apple-converted-space"/>
    <w:basedOn w:val="Fuentedeprrafopredeter"/>
    <w:rsid w:val="00511798"/>
  </w:style>
  <w:style w:type="character" w:customStyle="1" w:styleId="tagtrans">
    <w:name w:val="tag_trans"/>
    <w:basedOn w:val="Fuentedeprrafopredeter"/>
    <w:rsid w:val="00511798"/>
  </w:style>
  <w:style w:type="character" w:styleId="Hipervnculo">
    <w:name w:val="Hyperlink"/>
    <w:basedOn w:val="Fuentedeprrafopredeter"/>
    <w:uiPriority w:val="99"/>
    <w:semiHidden/>
    <w:unhideWhenUsed/>
    <w:rsid w:val="005117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DA0C1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56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64B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4B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4BF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B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BFA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4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4B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Cristóbal Narváez</dc:creator>
  <cp:lastModifiedBy>Paula Cristóbal Narváez</cp:lastModifiedBy>
  <cp:revision>2</cp:revision>
  <dcterms:created xsi:type="dcterms:W3CDTF">2016-06-26T07:39:00Z</dcterms:created>
  <dcterms:modified xsi:type="dcterms:W3CDTF">2016-06-26T07:39:00Z</dcterms:modified>
</cp:coreProperties>
</file>